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CB42E" w14:textId="185CADF6" w:rsidR="00FE27F2" w:rsidRPr="00F4367F" w:rsidRDefault="00FE27F2" w:rsidP="00F4367F">
      <w:pPr>
        <w:widowControl/>
        <w:rPr>
          <w:rFonts w:ascii="Arial" w:eastAsia="等线" w:hAnsi="Arial" w:cs="Arial"/>
          <w:kern w:val="0"/>
          <w:sz w:val="20"/>
          <w:szCs w:val="20"/>
        </w:rPr>
      </w:pPr>
      <w:bookmarkStart w:id="0" w:name="_Hlk188294084"/>
      <w:r w:rsidRPr="00F4367F">
        <w:rPr>
          <w:rFonts w:ascii="Arial" w:eastAsia="等线" w:hAnsi="Arial" w:cs="Arial"/>
          <w:b/>
          <w:bCs/>
          <w:kern w:val="0"/>
          <w:sz w:val="20"/>
          <w:szCs w:val="20"/>
          <w:lang w:eastAsia="en-US"/>
        </w:rPr>
        <w:t>Table S1</w:t>
      </w:r>
      <w:r w:rsidR="008F36F8" w:rsidRPr="00F4367F">
        <w:rPr>
          <w:rFonts w:ascii="Arial" w:eastAsia="等线" w:hAnsi="Arial" w:cs="Arial"/>
          <w:b/>
          <w:bCs/>
          <w:kern w:val="0"/>
          <w:sz w:val="20"/>
          <w:szCs w:val="20"/>
        </w:rPr>
        <w:t>.</w:t>
      </w:r>
      <w:r w:rsidRPr="00F4367F">
        <w:rPr>
          <w:rFonts w:ascii="Arial" w:eastAsia="等线" w:hAnsi="Arial" w:cs="Arial"/>
          <w:kern w:val="0"/>
          <w:sz w:val="20"/>
          <w:szCs w:val="20"/>
          <w:lang w:eastAsia="en-US"/>
        </w:rPr>
        <w:t xml:space="preserve"> </w:t>
      </w:r>
      <w:r w:rsidRPr="00F4367F">
        <w:rPr>
          <w:rFonts w:ascii="Arial" w:eastAsia="等线" w:hAnsi="Arial" w:cs="Arial"/>
          <w:b/>
          <w:bCs/>
          <w:kern w:val="0"/>
          <w:sz w:val="20"/>
          <w:szCs w:val="20"/>
          <w:lang w:eastAsia="en-US"/>
        </w:rPr>
        <w:t>Primers used in this study.</w:t>
      </w:r>
    </w:p>
    <w:tbl>
      <w:tblPr>
        <w:tblStyle w:val="a8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006"/>
        <w:gridCol w:w="5202"/>
        <w:gridCol w:w="1200"/>
      </w:tblGrid>
      <w:tr w:rsidR="00CA71C6" w:rsidRPr="00F4367F" w14:paraId="1126FDC9" w14:textId="5973D4A6" w:rsidTr="007119E2"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066D23B" w14:textId="77777777" w:rsidR="00CA71C6" w:rsidRPr="00F4367F" w:rsidRDefault="00CA71C6" w:rsidP="00CA71C6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C108E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Direction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3D95F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Sequence (5′-3′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1D140" w14:textId="65359771" w:rsidR="00CA71C6" w:rsidRPr="00F4367F" w:rsidRDefault="00CA71C6" w:rsidP="00CA71C6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Product size (bp)</w:t>
            </w:r>
          </w:p>
        </w:tc>
      </w:tr>
      <w:tr w:rsidR="00CA71C6" w:rsidRPr="00F4367F" w14:paraId="5AF489A4" w14:textId="7FB56222" w:rsidTr="007119E2">
        <w:tc>
          <w:tcPr>
            <w:tcW w:w="7400" w:type="dxa"/>
            <w:gridSpan w:val="3"/>
            <w:tcBorders>
              <w:top w:val="single" w:sz="4" w:space="0" w:color="auto"/>
            </w:tcBorders>
          </w:tcPr>
          <w:p w14:paraId="1FE2CD8E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hAnsi="Arial" w:cs="Arial"/>
                <w:b/>
                <w:sz w:val="20"/>
                <w:szCs w:val="20"/>
              </w:rPr>
              <w:t>cDNA cloning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C82A30B" w14:textId="77777777" w:rsidR="00CA71C6" w:rsidRPr="00F4367F" w:rsidRDefault="00CA71C6" w:rsidP="00F4367F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A71C6" w:rsidRPr="00F4367F" w14:paraId="3B8EA9E7" w14:textId="6AB5BE07" w:rsidTr="007119E2">
        <w:tc>
          <w:tcPr>
            <w:tcW w:w="1148" w:type="dxa"/>
          </w:tcPr>
          <w:p w14:paraId="7251363C" w14:textId="765B0520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AKH1</w:t>
            </w:r>
          </w:p>
        </w:tc>
        <w:tc>
          <w:tcPr>
            <w:tcW w:w="1007" w:type="dxa"/>
            <w:vAlign w:val="center"/>
          </w:tcPr>
          <w:p w14:paraId="309A9DF3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245" w:type="dxa"/>
            <w:vAlign w:val="center"/>
          </w:tcPr>
          <w:p w14:paraId="36AA3A63" w14:textId="71B81FDA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TGAAGGCCGTTAGTAT</w:t>
            </w:r>
          </w:p>
        </w:tc>
        <w:tc>
          <w:tcPr>
            <w:tcW w:w="1247" w:type="dxa"/>
          </w:tcPr>
          <w:p w14:paraId="5947F513" w14:textId="2C084F2E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07</w:t>
            </w:r>
          </w:p>
        </w:tc>
      </w:tr>
      <w:tr w:rsidR="00CA71C6" w:rsidRPr="00F4367F" w14:paraId="5E33CAE8" w14:textId="3891AE46" w:rsidTr="007119E2">
        <w:tc>
          <w:tcPr>
            <w:tcW w:w="1148" w:type="dxa"/>
          </w:tcPr>
          <w:p w14:paraId="6B18D6C3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vAlign w:val="center"/>
          </w:tcPr>
          <w:p w14:paraId="32F3DA7F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50120417" w14:textId="27E19AC3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CAAGGCTTCTGGGGGCAA</w:t>
            </w:r>
          </w:p>
        </w:tc>
        <w:tc>
          <w:tcPr>
            <w:tcW w:w="1247" w:type="dxa"/>
          </w:tcPr>
          <w:p w14:paraId="47D77B23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5E00A35C" w14:textId="309BC109" w:rsidTr="007119E2">
        <w:tc>
          <w:tcPr>
            <w:tcW w:w="1148" w:type="dxa"/>
          </w:tcPr>
          <w:p w14:paraId="03FC1D59" w14:textId="2AF39D0F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AKH2</w:t>
            </w:r>
          </w:p>
        </w:tc>
        <w:tc>
          <w:tcPr>
            <w:tcW w:w="1007" w:type="dxa"/>
            <w:vAlign w:val="center"/>
          </w:tcPr>
          <w:p w14:paraId="79FE847E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245" w:type="dxa"/>
            <w:vAlign w:val="center"/>
          </w:tcPr>
          <w:p w14:paraId="342DD993" w14:textId="546B2BDE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TGTGTCGTATCCTGGTC</w:t>
            </w:r>
          </w:p>
        </w:tc>
        <w:tc>
          <w:tcPr>
            <w:tcW w:w="1247" w:type="dxa"/>
          </w:tcPr>
          <w:p w14:paraId="62494F82" w14:textId="1425829D" w:rsidR="00CA71C6" w:rsidRPr="00F4367F" w:rsidRDefault="00FC6E6E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22</w:t>
            </w:r>
          </w:p>
        </w:tc>
      </w:tr>
      <w:tr w:rsidR="00CA71C6" w:rsidRPr="00F4367F" w14:paraId="58A80854" w14:textId="317C14E1" w:rsidTr="007119E2">
        <w:tc>
          <w:tcPr>
            <w:tcW w:w="1148" w:type="dxa"/>
          </w:tcPr>
          <w:p w14:paraId="5987DAC9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vAlign w:val="center"/>
          </w:tcPr>
          <w:p w14:paraId="4BE12D1B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188C47B7" w14:textId="76708C9D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TAGATTTTTCCTTCACGC</w:t>
            </w:r>
          </w:p>
        </w:tc>
        <w:tc>
          <w:tcPr>
            <w:tcW w:w="1247" w:type="dxa"/>
          </w:tcPr>
          <w:p w14:paraId="0039CFBD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085D7C5E" w14:textId="44E32A86" w:rsidTr="007119E2">
        <w:tc>
          <w:tcPr>
            <w:tcW w:w="1148" w:type="dxa"/>
          </w:tcPr>
          <w:p w14:paraId="415457FB" w14:textId="4FFC3601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AKHR</w:t>
            </w:r>
            <w:proofErr w:type="spellEnd"/>
          </w:p>
        </w:tc>
        <w:tc>
          <w:tcPr>
            <w:tcW w:w="1007" w:type="dxa"/>
            <w:vAlign w:val="center"/>
          </w:tcPr>
          <w:p w14:paraId="5BC00D60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245" w:type="dxa"/>
            <w:vAlign w:val="center"/>
          </w:tcPr>
          <w:p w14:paraId="71CE09DE" w14:textId="263AF7EA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TGGACATAGACGAAAAA</w:t>
            </w:r>
          </w:p>
        </w:tc>
        <w:tc>
          <w:tcPr>
            <w:tcW w:w="1247" w:type="dxa"/>
          </w:tcPr>
          <w:p w14:paraId="59E33E9B" w14:textId="6C85737E" w:rsidR="00CA71C6" w:rsidRPr="00F4367F" w:rsidRDefault="00FC6E6E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212</w:t>
            </w:r>
          </w:p>
        </w:tc>
      </w:tr>
      <w:tr w:rsidR="00CA71C6" w:rsidRPr="00F4367F" w14:paraId="099D7176" w14:textId="7DE5A60F" w:rsidTr="007119E2">
        <w:tc>
          <w:tcPr>
            <w:tcW w:w="1148" w:type="dxa"/>
          </w:tcPr>
          <w:p w14:paraId="0578D93A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vAlign w:val="center"/>
          </w:tcPr>
          <w:p w14:paraId="08322698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06FF4241" w14:textId="15700742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TATACCATGCCATTGCT</w:t>
            </w:r>
          </w:p>
        </w:tc>
        <w:tc>
          <w:tcPr>
            <w:tcW w:w="1247" w:type="dxa"/>
          </w:tcPr>
          <w:p w14:paraId="6E2080E9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4A4142A0" w14:textId="6FFE6766" w:rsidTr="007119E2">
        <w:tc>
          <w:tcPr>
            <w:tcW w:w="1148" w:type="dxa"/>
          </w:tcPr>
          <w:p w14:paraId="22D7985E" w14:textId="5D0EF86E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Lsd1</w:t>
            </w:r>
          </w:p>
        </w:tc>
        <w:tc>
          <w:tcPr>
            <w:tcW w:w="1007" w:type="dxa"/>
            <w:vAlign w:val="center"/>
          </w:tcPr>
          <w:p w14:paraId="43FD0239" w14:textId="1027A1E1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245" w:type="dxa"/>
            <w:vAlign w:val="center"/>
          </w:tcPr>
          <w:p w14:paraId="5C4B27C3" w14:textId="3111553B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TGGCAAAAGTTCAAAAGCC</w:t>
            </w:r>
          </w:p>
        </w:tc>
        <w:tc>
          <w:tcPr>
            <w:tcW w:w="1247" w:type="dxa"/>
          </w:tcPr>
          <w:p w14:paraId="0DD19E88" w14:textId="6F89342B" w:rsidR="00CA71C6" w:rsidRPr="00F4367F" w:rsidRDefault="0009174B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128</w:t>
            </w:r>
          </w:p>
        </w:tc>
      </w:tr>
      <w:tr w:rsidR="00CA71C6" w:rsidRPr="00F4367F" w14:paraId="594FA3A4" w14:textId="3DBB7F3A" w:rsidTr="007119E2">
        <w:tc>
          <w:tcPr>
            <w:tcW w:w="1148" w:type="dxa"/>
          </w:tcPr>
          <w:p w14:paraId="3488F569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vAlign w:val="center"/>
          </w:tcPr>
          <w:p w14:paraId="053B806F" w14:textId="5B79DC00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56BADA25" w14:textId="54C72710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TAGTTGAGTCCGTTAATAG</w:t>
            </w:r>
          </w:p>
        </w:tc>
        <w:tc>
          <w:tcPr>
            <w:tcW w:w="1247" w:type="dxa"/>
          </w:tcPr>
          <w:p w14:paraId="5D0CBA45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478CD55D" w14:textId="4C52DFFA" w:rsidTr="007119E2">
        <w:tc>
          <w:tcPr>
            <w:tcW w:w="1148" w:type="dxa"/>
          </w:tcPr>
          <w:p w14:paraId="7EE7F8AD" w14:textId="5B7EB39C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Lsd2</w:t>
            </w:r>
          </w:p>
        </w:tc>
        <w:tc>
          <w:tcPr>
            <w:tcW w:w="1007" w:type="dxa"/>
            <w:vAlign w:val="center"/>
          </w:tcPr>
          <w:p w14:paraId="243C0CFF" w14:textId="6CF9D83B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245" w:type="dxa"/>
            <w:vAlign w:val="center"/>
          </w:tcPr>
          <w:p w14:paraId="2ECB47C3" w14:textId="2913CCFC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TGGCTACAGAAGTGAGC</w:t>
            </w:r>
          </w:p>
        </w:tc>
        <w:tc>
          <w:tcPr>
            <w:tcW w:w="1247" w:type="dxa"/>
          </w:tcPr>
          <w:p w14:paraId="22675DC7" w14:textId="1BBB98A0" w:rsidR="00CA71C6" w:rsidRPr="00F4367F" w:rsidRDefault="00AF4AC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18</w:t>
            </w:r>
          </w:p>
        </w:tc>
      </w:tr>
      <w:tr w:rsidR="00CA71C6" w:rsidRPr="00F4367F" w14:paraId="358FD508" w14:textId="72855A9B" w:rsidTr="007119E2">
        <w:tc>
          <w:tcPr>
            <w:tcW w:w="1148" w:type="dxa"/>
          </w:tcPr>
          <w:p w14:paraId="3DA30B85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vAlign w:val="center"/>
          </w:tcPr>
          <w:p w14:paraId="32FDC5F5" w14:textId="47E94B11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4CA01D46" w14:textId="2C539CE6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TAATTGTTAGAAGTTTC</w:t>
            </w:r>
          </w:p>
        </w:tc>
        <w:tc>
          <w:tcPr>
            <w:tcW w:w="1247" w:type="dxa"/>
          </w:tcPr>
          <w:p w14:paraId="00F1D8CF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0339080C" w14:textId="59173146" w:rsidTr="007119E2">
        <w:tc>
          <w:tcPr>
            <w:tcW w:w="1148" w:type="dxa"/>
          </w:tcPr>
          <w:p w14:paraId="5382AC7B" w14:textId="25AB484E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Bmm</w:t>
            </w:r>
            <w:proofErr w:type="spellEnd"/>
          </w:p>
        </w:tc>
        <w:tc>
          <w:tcPr>
            <w:tcW w:w="1007" w:type="dxa"/>
            <w:vAlign w:val="center"/>
          </w:tcPr>
          <w:p w14:paraId="571FD0E2" w14:textId="5BF199ED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245" w:type="dxa"/>
            <w:vAlign w:val="center"/>
          </w:tcPr>
          <w:p w14:paraId="7A9D6502" w14:textId="680AB500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TGAACTTATCGTTTGC</w:t>
            </w:r>
          </w:p>
        </w:tc>
        <w:tc>
          <w:tcPr>
            <w:tcW w:w="1247" w:type="dxa"/>
          </w:tcPr>
          <w:p w14:paraId="69CA2D7C" w14:textId="7DBB15F0" w:rsidR="00CA71C6" w:rsidRPr="00F4367F" w:rsidRDefault="0009174B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282</w:t>
            </w:r>
          </w:p>
        </w:tc>
      </w:tr>
      <w:tr w:rsidR="00CA71C6" w:rsidRPr="00F4367F" w14:paraId="32A75EE6" w14:textId="0C3FD84C" w:rsidTr="007119E2">
        <w:tc>
          <w:tcPr>
            <w:tcW w:w="1148" w:type="dxa"/>
          </w:tcPr>
          <w:p w14:paraId="4E30E50F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vAlign w:val="center"/>
          </w:tcPr>
          <w:p w14:paraId="44D04BB6" w14:textId="5EAAEF43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05F5681A" w14:textId="04FEA238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CACGAGCTGTCCTCGT</w:t>
            </w:r>
          </w:p>
        </w:tc>
        <w:tc>
          <w:tcPr>
            <w:tcW w:w="1247" w:type="dxa"/>
          </w:tcPr>
          <w:p w14:paraId="0859A4D1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284735F6" w14:textId="7214AB28" w:rsidTr="007119E2">
        <w:tc>
          <w:tcPr>
            <w:tcW w:w="1148" w:type="dxa"/>
          </w:tcPr>
          <w:p w14:paraId="195CB9C0" w14:textId="022CC34B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HSL</w:t>
            </w:r>
            <w:proofErr w:type="spellEnd"/>
          </w:p>
        </w:tc>
        <w:tc>
          <w:tcPr>
            <w:tcW w:w="1007" w:type="dxa"/>
            <w:vAlign w:val="center"/>
          </w:tcPr>
          <w:p w14:paraId="154EC9F4" w14:textId="1784205B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F</w:t>
            </w:r>
          </w:p>
        </w:tc>
        <w:tc>
          <w:tcPr>
            <w:tcW w:w="5245" w:type="dxa"/>
            <w:vAlign w:val="center"/>
          </w:tcPr>
          <w:p w14:paraId="0AA648E5" w14:textId="2BA66C0E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TGGCAATCCTACAAGTC</w:t>
            </w:r>
          </w:p>
        </w:tc>
        <w:tc>
          <w:tcPr>
            <w:tcW w:w="1247" w:type="dxa"/>
          </w:tcPr>
          <w:p w14:paraId="1DF71771" w14:textId="4A2A2D06" w:rsidR="00CA71C6" w:rsidRPr="00F4367F" w:rsidRDefault="0009174B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3198</w:t>
            </w:r>
          </w:p>
        </w:tc>
      </w:tr>
      <w:tr w:rsidR="00CA71C6" w:rsidRPr="00F4367F" w14:paraId="5C3861CE" w14:textId="2B4B11E9" w:rsidTr="007119E2">
        <w:tc>
          <w:tcPr>
            <w:tcW w:w="1148" w:type="dxa"/>
          </w:tcPr>
          <w:p w14:paraId="70B61326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vAlign w:val="center"/>
          </w:tcPr>
          <w:p w14:paraId="1409883A" w14:textId="42D9FB8E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</w:p>
        </w:tc>
        <w:tc>
          <w:tcPr>
            <w:tcW w:w="5245" w:type="dxa"/>
            <w:vAlign w:val="center"/>
          </w:tcPr>
          <w:p w14:paraId="4CBBD071" w14:textId="2E4648CE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CATAACTGTTCGTTC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TCC</w:t>
            </w:r>
          </w:p>
        </w:tc>
        <w:tc>
          <w:tcPr>
            <w:tcW w:w="1247" w:type="dxa"/>
          </w:tcPr>
          <w:p w14:paraId="79FAD289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1107C5A4" w14:textId="266BC922" w:rsidTr="007119E2">
        <w:trPr>
          <w:trHeight w:val="330"/>
        </w:trPr>
        <w:tc>
          <w:tcPr>
            <w:tcW w:w="7400" w:type="dxa"/>
            <w:gridSpan w:val="3"/>
          </w:tcPr>
          <w:p w14:paraId="78167808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hAnsi="Arial" w:cs="Arial"/>
                <w:b/>
                <w:sz w:val="20"/>
                <w:szCs w:val="20"/>
              </w:rPr>
              <w:t>qRT</w:t>
            </w:r>
            <w:proofErr w:type="spellEnd"/>
            <w:r w:rsidRPr="00F4367F">
              <w:rPr>
                <w:rFonts w:ascii="Arial" w:hAnsi="Arial" w:cs="Arial"/>
                <w:b/>
                <w:sz w:val="20"/>
                <w:szCs w:val="20"/>
              </w:rPr>
              <w:t>-PCR</w:t>
            </w:r>
          </w:p>
        </w:tc>
        <w:tc>
          <w:tcPr>
            <w:tcW w:w="1247" w:type="dxa"/>
          </w:tcPr>
          <w:p w14:paraId="100FDE78" w14:textId="77777777" w:rsidR="00CA71C6" w:rsidRPr="00F4367F" w:rsidRDefault="00CA71C6" w:rsidP="00F4367F">
            <w:pPr>
              <w:widowControl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A71C6" w:rsidRPr="00F4367F" w14:paraId="5EAA5AC4" w14:textId="4BD64F26" w:rsidTr="007119E2">
        <w:tc>
          <w:tcPr>
            <w:tcW w:w="1148" w:type="dxa"/>
          </w:tcPr>
          <w:p w14:paraId="7235EC6E" w14:textId="2149603B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AKH1</w:t>
            </w:r>
          </w:p>
        </w:tc>
        <w:tc>
          <w:tcPr>
            <w:tcW w:w="1007" w:type="dxa"/>
            <w:vAlign w:val="center"/>
          </w:tcPr>
          <w:p w14:paraId="19BC3F95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  <w:vAlign w:val="center"/>
          </w:tcPr>
          <w:p w14:paraId="65E00846" w14:textId="781A9131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TCGTCCTCGTCCTGG</w:t>
            </w:r>
          </w:p>
        </w:tc>
        <w:tc>
          <w:tcPr>
            <w:tcW w:w="1247" w:type="dxa"/>
          </w:tcPr>
          <w:p w14:paraId="77A74F6D" w14:textId="76F8B7B5" w:rsidR="00CA71C6" w:rsidRPr="00F4367F" w:rsidRDefault="005D2D6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10</w:t>
            </w:r>
          </w:p>
        </w:tc>
      </w:tr>
      <w:tr w:rsidR="00CA71C6" w:rsidRPr="00F4367F" w14:paraId="6C7B7986" w14:textId="689EF4A4" w:rsidTr="007119E2">
        <w:tc>
          <w:tcPr>
            <w:tcW w:w="1148" w:type="dxa"/>
          </w:tcPr>
          <w:p w14:paraId="4868FC47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7EA2F8EB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  <w:vAlign w:val="center"/>
          </w:tcPr>
          <w:p w14:paraId="4D345A5D" w14:textId="2E40F592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TCCTGCAAGACATGGTA</w:t>
            </w:r>
          </w:p>
        </w:tc>
        <w:tc>
          <w:tcPr>
            <w:tcW w:w="1247" w:type="dxa"/>
          </w:tcPr>
          <w:p w14:paraId="351C3516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46D6E1EC" w14:textId="162D49FD" w:rsidTr="007119E2">
        <w:tc>
          <w:tcPr>
            <w:tcW w:w="1148" w:type="dxa"/>
          </w:tcPr>
          <w:p w14:paraId="57F1FE6B" w14:textId="1EEE162C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AKH2</w:t>
            </w:r>
          </w:p>
        </w:tc>
        <w:tc>
          <w:tcPr>
            <w:tcW w:w="1007" w:type="dxa"/>
          </w:tcPr>
          <w:p w14:paraId="79BA28B5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  <w:vAlign w:val="center"/>
          </w:tcPr>
          <w:p w14:paraId="75B89FC9" w14:textId="0D19A3C1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GTGTCGTATCCTGGTCTT</w:t>
            </w:r>
          </w:p>
        </w:tc>
        <w:tc>
          <w:tcPr>
            <w:tcW w:w="1247" w:type="dxa"/>
          </w:tcPr>
          <w:p w14:paraId="627C1CD7" w14:textId="458F4468" w:rsidR="00CA71C6" w:rsidRPr="00F4367F" w:rsidRDefault="00B6066E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24</w:t>
            </w:r>
          </w:p>
        </w:tc>
      </w:tr>
      <w:tr w:rsidR="00CA71C6" w:rsidRPr="00F4367F" w14:paraId="0F30E0F7" w14:textId="4E6B4B35" w:rsidTr="007119E2">
        <w:tc>
          <w:tcPr>
            <w:tcW w:w="1148" w:type="dxa"/>
          </w:tcPr>
          <w:p w14:paraId="3CA5F6F9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460078F0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  <w:vAlign w:val="center"/>
          </w:tcPr>
          <w:p w14:paraId="1B2C57CC" w14:textId="2BABE20E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TCATTGGGCTGTTCG</w:t>
            </w:r>
          </w:p>
        </w:tc>
        <w:tc>
          <w:tcPr>
            <w:tcW w:w="1247" w:type="dxa"/>
          </w:tcPr>
          <w:p w14:paraId="053107B3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407C3814" w14:textId="45011087" w:rsidTr="007119E2">
        <w:tc>
          <w:tcPr>
            <w:tcW w:w="1148" w:type="dxa"/>
            <w:vAlign w:val="center"/>
          </w:tcPr>
          <w:p w14:paraId="61330B84" w14:textId="0057CAC3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AKHR</w:t>
            </w:r>
            <w:proofErr w:type="spellEnd"/>
          </w:p>
        </w:tc>
        <w:tc>
          <w:tcPr>
            <w:tcW w:w="1007" w:type="dxa"/>
          </w:tcPr>
          <w:p w14:paraId="7E4DB219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  <w:vAlign w:val="center"/>
          </w:tcPr>
          <w:p w14:paraId="05B65F8C" w14:textId="7C0BFCBD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CATACCGTTGCTGTCCAC</w:t>
            </w:r>
          </w:p>
        </w:tc>
        <w:tc>
          <w:tcPr>
            <w:tcW w:w="1247" w:type="dxa"/>
          </w:tcPr>
          <w:p w14:paraId="54E3F537" w14:textId="7FB99214" w:rsidR="00CA71C6" w:rsidRPr="00F4367F" w:rsidRDefault="00C56C4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91</w:t>
            </w:r>
          </w:p>
        </w:tc>
      </w:tr>
      <w:tr w:rsidR="00CA71C6" w:rsidRPr="00F4367F" w14:paraId="77E0C6FC" w14:textId="48432795" w:rsidTr="007119E2">
        <w:tc>
          <w:tcPr>
            <w:tcW w:w="1148" w:type="dxa"/>
            <w:vAlign w:val="center"/>
          </w:tcPr>
          <w:p w14:paraId="78803646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69AF018E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  <w:vAlign w:val="center"/>
          </w:tcPr>
          <w:p w14:paraId="79DB949A" w14:textId="72EBCDB3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GACGCATCTTATCATTGG</w:t>
            </w:r>
          </w:p>
        </w:tc>
        <w:tc>
          <w:tcPr>
            <w:tcW w:w="1247" w:type="dxa"/>
          </w:tcPr>
          <w:p w14:paraId="5352487C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249A7285" w14:textId="16B39038" w:rsidTr="007119E2">
        <w:tc>
          <w:tcPr>
            <w:tcW w:w="1148" w:type="dxa"/>
            <w:vAlign w:val="center"/>
          </w:tcPr>
          <w:p w14:paraId="053EB93F" w14:textId="2C965450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hAnsi="Arial" w:cs="Arial"/>
                <w:i/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1007" w:type="dxa"/>
          </w:tcPr>
          <w:p w14:paraId="52555790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2F0D1990" w14:textId="593610B5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ATCAATCGGATCGCTATG</w:t>
            </w:r>
          </w:p>
        </w:tc>
        <w:tc>
          <w:tcPr>
            <w:tcW w:w="1247" w:type="dxa"/>
          </w:tcPr>
          <w:p w14:paraId="01B07FA7" w14:textId="04D0BC13" w:rsidR="00CA71C6" w:rsidRPr="00F4367F" w:rsidRDefault="002F2A7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52</w:t>
            </w:r>
          </w:p>
        </w:tc>
      </w:tr>
      <w:tr w:rsidR="00CA71C6" w:rsidRPr="00F4367F" w14:paraId="0E234EA0" w14:textId="6B1DCBD5" w:rsidTr="007119E2">
        <w:tc>
          <w:tcPr>
            <w:tcW w:w="1148" w:type="dxa"/>
            <w:vAlign w:val="center"/>
          </w:tcPr>
          <w:p w14:paraId="54281D8D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22027DC5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549FB659" w14:textId="445E8001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CATTGGGTAGCATGTGAC</w:t>
            </w:r>
          </w:p>
        </w:tc>
        <w:tc>
          <w:tcPr>
            <w:tcW w:w="1247" w:type="dxa"/>
          </w:tcPr>
          <w:p w14:paraId="7121A3FD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02E2C0B5" w14:textId="329D0A30" w:rsidTr="007119E2">
        <w:tc>
          <w:tcPr>
            <w:tcW w:w="1148" w:type="dxa"/>
          </w:tcPr>
          <w:p w14:paraId="7B8BFEE0" w14:textId="6104FFBD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oly</w:t>
            </w:r>
          </w:p>
        </w:tc>
        <w:tc>
          <w:tcPr>
            <w:tcW w:w="1007" w:type="dxa"/>
            <w:vAlign w:val="center"/>
          </w:tcPr>
          <w:p w14:paraId="44BDE4C4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43FE03C0" w14:textId="52A133C6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bookmarkStart w:id="1" w:name="_Hlk187258175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CAAACCGAACCGTTGTTACC</w:t>
            </w:r>
            <w:bookmarkEnd w:id="1"/>
          </w:p>
        </w:tc>
        <w:tc>
          <w:tcPr>
            <w:tcW w:w="1247" w:type="dxa"/>
          </w:tcPr>
          <w:p w14:paraId="4D9C8EDB" w14:textId="077EABEC" w:rsidR="00CA71C6" w:rsidRPr="00F4367F" w:rsidRDefault="0070711E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71</w:t>
            </w:r>
          </w:p>
        </w:tc>
      </w:tr>
      <w:tr w:rsidR="00CA71C6" w:rsidRPr="00F4367F" w14:paraId="7B862C15" w14:textId="0A2142FA" w:rsidTr="007119E2">
        <w:tc>
          <w:tcPr>
            <w:tcW w:w="1148" w:type="dxa"/>
          </w:tcPr>
          <w:p w14:paraId="50079F11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4F6E3BAC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52F426ED" w14:textId="6B70C872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bookmarkStart w:id="2" w:name="_Hlk187258184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TGCAAGTTCATAACGGGAC</w:t>
            </w:r>
            <w:bookmarkEnd w:id="2"/>
          </w:p>
        </w:tc>
        <w:tc>
          <w:tcPr>
            <w:tcW w:w="1247" w:type="dxa"/>
          </w:tcPr>
          <w:p w14:paraId="39131503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CA71C6" w:rsidRPr="00F4367F" w14:paraId="77CD6C5F" w14:textId="2C19E3AA" w:rsidTr="007119E2">
        <w:tc>
          <w:tcPr>
            <w:tcW w:w="1148" w:type="dxa"/>
          </w:tcPr>
          <w:p w14:paraId="65562799" w14:textId="3834452A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HSL</w:t>
            </w:r>
            <w:proofErr w:type="spellEnd"/>
          </w:p>
        </w:tc>
        <w:tc>
          <w:tcPr>
            <w:tcW w:w="1007" w:type="dxa"/>
            <w:vAlign w:val="center"/>
          </w:tcPr>
          <w:p w14:paraId="353A1018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0F8837B2" w14:textId="39A7DD2D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AGGCGTTCTGGTTTCTG</w:t>
            </w:r>
          </w:p>
        </w:tc>
        <w:tc>
          <w:tcPr>
            <w:tcW w:w="1247" w:type="dxa"/>
          </w:tcPr>
          <w:p w14:paraId="783FC6D9" w14:textId="5CBBE97D" w:rsidR="00CA71C6" w:rsidRPr="00F4367F" w:rsidRDefault="0009174B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32</w:t>
            </w:r>
          </w:p>
        </w:tc>
      </w:tr>
      <w:tr w:rsidR="00CA71C6" w:rsidRPr="00F4367F" w14:paraId="59A8B1F5" w14:textId="41BC67B8" w:rsidTr="007119E2">
        <w:tc>
          <w:tcPr>
            <w:tcW w:w="1148" w:type="dxa"/>
          </w:tcPr>
          <w:p w14:paraId="1EC36802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4979D2FE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61A031F0" w14:textId="2769C488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TTGCCCTCTATGGTCGT</w:t>
            </w:r>
          </w:p>
        </w:tc>
        <w:tc>
          <w:tcPr>
            <w:tcW w:w="1247" w:type="dxa"/>
          </w:tcPr>
          <w:p w14:paraId="73E3E577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7A11EB90" w14:textId="08E70E74" w:rsidTr="007119E2">
        <w:tc>
          <w:tcPr>
            <w:tcW w:w="1148" w:type="dxa"/>
          </w:tcPr>
          <w:p w14:paraId="37BFE1D1" w14:textId="7E434AB5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Bmm</w:t>
            </w:r>
            <w:proofErr w:type="spellEnd"/>
          </w:p>
        </w:tc>
        <w:tc>
          <w:tcPr>
            <w:tcW w:w="1007" w:type="dxa"/>
          </w:tcPr>
          <w:p w14:paraId="5746D249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52FE1FAC" w14:textId="72EB50C5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GCAGGCAGTTGGATAG</w:t>
            </w:r>
          </w:p>
        </w:tc>
        <w:tc>
          <w:tcPr>
            <w:tcW w:w="1247" w:type="dxa"/>
          </w:tcPr>
          <w:p w14:paraId="2322344F" w14:textId="052C7FA5" w:rsidR="00CA71C6" w:rsidRPr="00F4367F" w:rsidRDefault="0009174B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41</w:t>
            </w:r>
          </w:p>
        </w:tc>
      </w:tr>
      <w:tr w:rsidR="00CA71C6" w:rsidRPr="00F4367F" w14:paraId="3061D533" w14:textId="723D8F11" w:rsidTr="007119E2">
        <w:tc>
          <w:tcPr>
            <w:tcW w:w="1148" w:type="dxa"/>
          </w:tcPr>
          <w:p w14:paraId="1C86EA9A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7EE2D003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5E52FA86" w14:textId="0C37197B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GGTAGTAATAAGCGAGCA</w:t>
            </w:r>
          </w:p>
        </w:tc>
        <w:tc>
          <w:tcPr>
            <w:tcW w:w="1247" w:type="dxa"/>
          </w:tcPr>
          <w:p w14:paraId="3EA66D3F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6520301F" w14:textId="11B9DD49" w:rsidTr="007119E2">
        <w:tc>
          <w:tcPr>
            <w:tcW w:w="1148" w:type="dxa"/>
          </w:tcPr>
          <w:p w14:paraId="343CDC4C" w14:textId="7695F0DF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Lsd1</w:t>
            </w:r>
          </w:p>
        </w:tc>
        <w:tc>
          <w:tcPr>
            <w:tcW w:w="1007" w:type="dxa"/>
            <w:vAlign w:val="center"/>
          </w:tcPr>
          <w:p w14:paraId="1DDC1020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1E635E2A" w14:textId="40EA1D2E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GCTCGCCTATGTTGCTGA</w:t>
            </w:r>
          </w:p>
        </w:tc>
        <w:tc>
          <w:tcPr>
            <w:tcW w:w="1247" w:type="dxa"/>
          </w:tcPr>
          <w:p w14:paraId="226AF35E" w14:textId="58339FE6" w:rsidR="00CA71C6" w:rsidRPr="00F4367F" w:rsidRDefault="0009174B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208</w:t>
            </w:r>
          </w:p>
        </w:tc>
      </w:tr>
      <w:tr w:rsidR="00CA71C6" w:rsidRPr="00F4367F" w14:paraId="2359D046" w14:textId="7C071950" w:rsidTr="007119E2">
        <w:tc>
          <w:tcPr>
            <w:tcW w:w="1148" w:type="dxa"/>
          </w:tcPr>
          <w:p w14:paraId="1EE2FE50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05430FDE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78C47217" w14:textId="29C08052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GTTCTTGGGCAAATCGTTA</w:t>
            </w:r>
          </w:p>
        </w:tc>
        <w:tc>
          <w:tcPr>
            <w:tcW w:w="1247" w:type="dxa"/>
          </w:tcPr>
          <w:p w14:paraId="37630CCC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2A114022" w14:textId="6DEEB5F7" w:rsidTr="007119E2">
        <w:tc>
          <w:tcPr>
            <w:tcW w:w="1148" w:type="dxa"/>
          </w:tcPr>
          <w:p w14:paraId="4797C0E8" w14:textId="7146833C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Lsd2</w:t>
            </w:r>
          </w:p>
        </w:tc>
        <w:tc>
          <w:tcPr>
            <w:tcW w:w="1007" w:type="dxa"/>
            <w:vAlign w:val="center"/>
          </w:tcPr>
          <w:p w14:paraId="23D055F5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0A7E4B09" w14:textId="768A2B6B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GGAAGAAACCAGCAATGAAA</w:t>
            </w:r>
          </w:p>
        </w:tc>
        <w:tc>
          <w:tcPr>
            <w:tcW w:w="1247" w:type="dxa"/>
          </w:tcPr>
          <w:p w14:paraId="79C7A5FC" w14:textId="28BF3118" w:rsidR="00CA71C6" w:rsidRPr="00F4367F" w:rsidRDefault="00AF4AC5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94</w:t>
            </w:r>
          </w:p>
        </w:tc>
      </w:tr>
      <w:tr w:rsidR="00CA71C6" w:rsidRPr="00F4367F" w14:paraId="29F0582E" w14:textId="7B37AC0E" w:rsidTr="007119E2">
        <w:tc>
          <w:tcPr>
            <w:tcW w:w="1148" w:type="dxa"/>
          </w:tcPr>
          <w:p w14:paraId="72D6241A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1C33EBCA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0EE95F0E" w14:textId="5E55942E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GTAAAGCAGCCAGGAGGG</w:t>
            </w:r>
          </w:p>
        </w:tc>
        <w:tc>
          <w:tcPr>
            <w:tcW w:w="1247" w:type="dxa"/>
          </w:tcPr>
          <w:p w14:paraId="21D08A80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0D3D6FC5" w14:textId="585E1C40" w:rsidTr="007119E2">
        <w:tc>
          <w:tcPr>
            <w:tcW w:w="7400" w:type="dxa"/>
            <w:gridSpan w:val="3"/>
            <w:tcBorders>
              <w:top w:val="single" w:sz="4" w:space="0" w:color="auto"/>
            </w:tcBorders>
          </w:tcPr>
          <w:p w14:paraId="3879708D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  <w:p w14:paraId="7383400F" w14:textId="3497A3F3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eastAsia="en-US"/>
              </w:rPr>
              <w:t>RNA interference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D6EB598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245FAD04" w14:textId="0B3942BE" w:rsidTr="007119E2">
        <w:tc>
          <w:tcPr>
            <w:tcW w:w="1148" w:type="dxa"/>
          </w:tcPr>
          <w:p w14:paraId="08F596D6" w14:textId="1C43F4F1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bookmarkStart w:id="3" w:name="_Hlk90216986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ds</w:t>
            </w:r>
            <w:bookmarkEnd w:id="3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AKH1</w:t>
            </w:r>
          </w:p>
        </w:tc>
        <w:tc>
          <w:tcPr>
            <w:tcW w:w="1007" w:type="dxa"/>
            <w:vAlign w:val="center"/>
          </w:tcPr>
          <w:p w14:paraId="50A8410B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61D430C4" w14:textId="06E26FC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aatacgactcactataggg</w:t>
            </w:r>
            <w:proofErr w:type="spellEnd"/>
            <w:r w:rsidRPr="00F436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TCTGCCTGTTCGC</w:t>
            </w:r>
          </w:p>
        </w:tc>
        <w:tc>
          <w:tcPr>
            <w:tcW w:w="1247" w:type="dxa"/>
          </w:tcPr>
          <w:p w14:paraId="2EC2212E" w14:textId="25AC3139" w:rsidR="00CA71C6" w:rsidRPr="00F4367F" w:rsidRDefault="00B6066E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76</w:t>
            </w:r>
          </w:p>
        </w:tc>
      </w:tr>
      <w:tr w:rsidR="00CA71C6" w:rsidRPr="00F4367F" w14:paraId="5D9D543C" w14:textId="687FB75A" w:rsidTr="007119E2">
        <w:tc>
          <w:tcPr>
            <w:tcW w:w="1148" w:type="dxa"/>
          </w:tcPr>
          <w:p w14:paraId="057D35D1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</w:tcPr>
          <w:p w14:paraId="2F8651B8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4EF9BB90" w14:textId="4D73AC9D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aatacgactcactataggg</w:t>
            </w:r>
            <w:proofErr w:type="spellEnd"/>
            <w:r w:rsidRPr="00F436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GGCCTCATTCTGT</w:t>
            </w:r>
          </w:p>
        </w:tc>
        <w:tc>
          <w:tcPr>
            <w:tcW w:w="1247" w:type="dxa"/>
          </w:tcPr>
          <w:p w14:paraId="06A9E924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29E9AF5F" w14:textId="3F61BDB4" w:rsidTr="007119E2">
        <w:tc>
          <w:tcPr>
            <w:tcW w:w="1148" w:type="dxa"/>
          </w:tcPr>
          <w:p w14:paraId="77B5623A" w14:textId="4E9D4ABC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ds</w:t>
            </w: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AKH2</w:t>
            </w:r>
          </w:p>
        </w:tc>
        <w:tc>
          <w:tcPr>
            <w:tcW w:w="1007" w:type="dxa"/>
            <w:vAlign w:val="center"/>
          </w:tcPr>
          <w:p w14:paraId="04864283" w14:textId="79D1E3EB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2DB23D62" w14:textId="5FA4226C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aatacgactcactataggg</w:t>
            </w:r>
            <w:proofErr w:type="spellEnd"/>
            <w:r w:rsidRPr="00F436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TGTTCTCATCGAGGGTC</w:t>
            </w:r>
          </w:p>
        </w:tc>
        <w:tc>
          <w:tcPr>
            <w:tcW w:w="1247" w:type="dxa"/>
          </w:tcPr>
          <w:p w14:paraId="23B78200" w14:textId="3125BCDB" w:rsidR="00CA71C6" w:rsidRPr="00F4367F" w:rsidRDefault="00B6066E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184</w:t>
            </w:r>
          </w:p>
        </w:tc>
      </w:tr>
      <w:tr w:rsidR="00CA71C6" w:rsidRPr="00F4367F" w14:paraId="6DC7F5E5" w14:textId="52030B26" w:rsidTr="007119E2">
        <w:tc>
          <w:tcPr>
            <w:tcW w:w="1148" w:type="dxa"/>
          </w:tcPr>
          <w:p w14:paraId="04F99007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07" w:type="dxa"/>
          </w:tcPr>
          <w:p w14:paraId="75171F14" w14:textId="0471C795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1310277F" w14:textId="56FC0E6B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aatacgactcactataggg</w:t>
            </w:r>
            <w:proofErr w:type="spellEnd"/>
            <w:r w:rsidRPr="00F436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TTCTCCTTCCGACACG</w:t>
            </w:r>
          </w:p>
        </w:tc>
        <w:tc>
          <w:tcPr>
            <w:tcW w:w="1247" w:type="dxa"/>
          </w:tcPr>
          <w:p w14:paraId="59CF7FC7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2D2932EE" w14:textId="0865E05F" w:rsidTr="007119E2">
        <w:tc>
          <w:tcPr>
            <w:tcW w:w="1148" w:type="dxa"/>
          </w:tcPr>
          <w:p w14:paraId="2B314C53" w14:textId="21401E65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ds</w:t>
            </w: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AKHR</w:t>
            </w:r>
            <w:proofErr w:type="spellEnd"/>
          </w:p>
        </w:tc>
        <w:tc>
          <w:tcPr>
            <w:tcW w:w="1007" w:type="dxa"/>
            <w:vAlign w:val="center"/>
          </w:tcPr>
          <w:p w14:paraId="1D49E8FE" w14:textId="148A6502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377C0DC6" w14:textId="37C72B6C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aatacgactcactataggg</w:t>
            </w:r>
            <w:proofErr w:type="spellEnd"/>
            <w:r w:rsidRPr="00F436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GGGAACTTGACGGTGCT</w:t>
            </w:r>
          </w:p>
        </w:tc>
        <w:tc>
          <w:tcPr>
            <w:tcW w:w="1247" w:type="dxa"/>
          </w:tcPr>
          <w:p w14:paraId="475D3F47" w14:textId="41068684" w:rsidR="00CA71C6" w:rsidRPr="00F4367F" w:rsidRDefault="00C56C40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532</w:t>
            </w:r>
          </w:p>
        </w:tc>
      </w:tr>
      <w:tr w:rsidR="00CA71C6" w:rsidRPr="00F4367F" w14:paraId="331CE43B" w14:textId="5F516B6C" w:rsidTr="007119E2">
        <w:tc>
          <w:tcPr>
            <w:tcW w:w="1148" w:type="dxa"/>
          </w:tcPr>
          <w:p w14:paraId="2093B1AD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07" w:type="dxa"/>
          </w:tcPr>
          <w:p w14:paraId="5D13EBD3" w14:textId="619E7C8B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604ADD69" w14:textId="3C0FB8A0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aatacgactcactataggg</w:t>
            </w:r>
            <w:proofErr w:type="spellEnd"/>
            <w:r w:rsidRPr="00F436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ACGGTATGACGTACATGAGAA</w:t>
            </w:r>
          </w:p>
        </w:tc>
        <w:tc>
          <w:tcPr>
            <w:tcW w:w="1247" w:type="dxa"/>
          </w:tcPr>
          <w:p w14:paraId="5192E5E6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29094E62" w14:textId="0B8A9654" w:rsidTr="007119E2">
        <w:tc>
          <w:tcPr>
            <w:tcW w:w="1148" w:type="dxa"/>
          </w:tcPr>
          <w:p w14:paraId="71A101CC" w14:textId="1B857AFF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ds</w:t>
            </w: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aHSL</w:t>
            </w:r>
            <w:proofErr w:type="spellEnd"/>
          </w:p>
        </w:tc>
        <w:tc>
          <w:tcPr>
            <w:tcW w:w="1007" w:type="dxa"/>
            <w:vAlign w:val="center"/>
          </w:tcPr>
          <w:p w14:paraId="48CEDDB4" w14:textId="6273479C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431C2020" w14:textId="52D9E0C6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aatacgactcactataggg</w:t>
            </w:r>
            <w:proofErr w:type="spellEnd"/>
            <w:r w:rsidRPr="00F436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GTTGAACGTGCCGATACTGT</w:t>
            </w:r>
          </w:p>
        </w:tc>
        <w:tc>
          <w:tcPr>
            <w:tcW w:w="1247" w:type="dxa"/>
          </w:tcPr>
          <w:p w14:paraId="5EB5CBF6" w14:textId="3FB6C6E0" w:rsidR="00CA71C6" w:rsidRPr="00F4367F" w:rsidRDefault="0009174B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433</w:t>
            </w:r>
          </w:p>
        </w:tc>
      </w:tr>
      <w:tr w:rsidR="00CA71C6" w:rsidRPr="00F4367F" w14:paraId="403C80B3" w14:textId="7F5E8616" w:rsidTr="007119E2">
        <w:tc>
          <w:tcPr>
            <w:tcW w:w="1148" w:type="dxa"/>
          </w:tcPr>
          <w:p w14:paraId="1E4CA4AA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07" w:type="dxa"/>
          </w:tcPr>
          <w:p w14:paraId="7D55BEAF" w14:textId="38B3A5AF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</w:tcPr>
          <w:p w14:paraId="5D8130DD" w14:textId="59E2A712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taatacgactcactataggg</w:t>
            </w:r>
            <w:proofErr w:type="spellEnd"/>
            <w:r w:rsidRPr="00F436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TGATTGTTGCCGCCATT</w:t>
            </w:r>
          </w:p>
        </w:tc>
        <w:tc>
          <w:tcPr>
            <w:tcW w:w="1247" w:type="dxa"/>
          </w:tcPr>
          <w:p w14:paraId="684B0582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CA71C6" w:rsidRPr="00F4367F" w14:paraId="630B9E15" w14:textId="211F2E76" w:rsidTr="007119E2">
        <w:tc>
          <w:tcPr>
            <w:tcW w:w="1148" w:type="dxa"/>
          </w:tcPr>
          <w:p w14:paraId="5D9446DF" w14:textId="423186E2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ds</w:t>
            </w: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</w:t>
            </w: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GFP</w:t>
            </w:r>
            <w:proofErr w:type="spellEnd"/>
          </w:p>
        </w:tc>
        <w:tc>
          <w:tcPr>
            <w:tcW w:w="1007" w:type="dxa"/>
            <w:vAlign w:val="center"/>
          </w:tcPr>
          <w:p w14:paraId="1C6FB015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5245" w:type="dxa"/>
          </w:tcPr>
          <w:p w14:paraId="03C2CBA8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hAnsi="Arial" w:cs="Arial"/>
                <w:color w:val="000000"/>
                <w:sz w:val="20"/>
                <w:szCs w:val="20"/>
              </w:rPr>
              <w:t>taatacgactcactataggg</w:t>
            </w:r>
            <w:bookmarkStart w:id="4" w:name="_Hlk187257798"/>
            <w:r w:rsidRPr="00F4367F">
              <w:rPr>
                <w:rFonts w:ascii="Arial" w:hAnsi="Arial" w:cs="Arial"/>
                <w:color w:val="000000"/>
                <w:sz w:val="20"/>
                <w:szCs w:val="20"/>
              </w:rPr>
              <w:t>CAGTTCTTGTTGAATTAGATG</w:t>
            </w:r>
            <w:bookmarkEnd w:id="4"/>
            <w:proofErr w:type="spellEnd"/>
          </w:p>
        </w:tc>
        <w:tc>
          <w:tcPr>
            <w:tcW w:w="1247" w:type="dxa"/>
          </w:tcPr>
          <w:p w14:paraId="44461D5D" w14:textId="4C59184E" w:rsidR="00CA71C6" w:rsidRPr="00F4367F" w:rsidRDefault="002F2A73" w:rsidP="00F4367F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76</w:t>
            </w:r>
          </w:p>
        </w:tc>
      </w:tr>
      <w:tr w:rsidR="00CA71C6" w:rsidRPr="00F4367F" w14:paraId="0D4ED9D3" w14:textId="50E150FA" w:rsidTr="007119E2">
        <w:tc>
          <w:tcPr>
            <w:tcW w:w="1148" w:type="dxa"/>
            <w:tcBorders>
              <w:bottom w:val="single" w:sz="4" w:space="0" w:color="auto"/>
            </w:tcBorders>
          </w:tcPr>
          <w:p w14:paraId="4FBC725B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B7BE806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2B80F54A" w14:textId="77777777" w:rsidR="00CA71C6" w:rsidRPr="00F4367F" w:rsidRDefault="00CA71C6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bookmarkStart w:id="5" w:name="_Hlk187257812"/>
            <w:proofErr w:type="spellStart"/>
            <w:r w:rsidRPr="00F4367F">
              <w:rPr>
                <w:rFonts w:ascii="Arial" w:hAnsi="Arial" w:cs="Arial"/>
                <w:color w:val="000000"/>
                <w:sz w:val="20"/>
                <w:szCs w:val="20"/>
              </w:rPr>
              <w:t>taatacgactcactatagggTTTGGTTTGTCTCCCATGATG</w:t>
            </w:r>
            <w:bookmarkEnd w:id="5"/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EEC58A4" w14:textId="77777777" w:rsidR="00CA71C6" w:rsidRPr="00F4367F" w:rsidRDefault="00CA71C6" w:rsidP="00F4367F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10C95C5" w14:textId="77777777" w:rsidR="00915F3D" w:rsidRPr="00F4367F" w:rsidRDefault="00915F3D" w:rsidP="00F4367F">
      <w:pPr>
        <w:widowControl/>
        <w:jc w:val="left"/>
        <w:rPr>
          <w:rFonts w:ascii="Arial" w:hAnsi="Arial" w:cs="Arial" w:hint="eastAsia"/>
          <w:sz w:val="20"/>
          <w:szCs w:val="20"/>
        </w:rPr>
      </w:pPr>
    </w:p>
    <w:p w14:paraId="6F6E05D6" w14:textId="38700E2D" w:rsidR="00634BB0" w:rsidRPr="00F4367F" w:rsidRDefault="00634BB0" w:rsidP="00F4367F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634BB0" w:rsidRPr="00F4367F" w:rsidSect="004D136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39D6B" w14:textId="77777777" w:rsidR="007541C4" w:rsidRDefault="007541C4" w:rsidP="00722C42">
      <w:pPr>
        <w:rPr>
          <w:rFonts w:hint="eastAsia"/>
        </w:rPr>
      </w:pPr>
      <w:r>
        <w:separator/>
      </w:r>
    </w:p>
  </w:endnote>
  <w:endnote w:type="continuationSeparator" w:id="0">
    <w:p w14:paraId="1E458B7C" w14:textId="77777777" w:rsidR="007541C4" w:rsidRDefault="007541C4" w:rsidP="00722C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2D471" w14:textId="77777777" w:rsidR="007541C4" w:rsidRDefault="007541C4" w:rsidP="00722C42">
      <w:pPr>
        <w:rPr>
          <w:rFonts w:hint="eastAsia"/>
        </w:rPr>
      </w:pPr>
      <w:r>
        <w:separator/>
      </w:r>
    </w:p>
  </w:footnote>
  <w:footnote w:type="continuationSeparator" w:id="0">
    <w:p w14:paraId="4B041777" w14:textId="77777777" w:rsidR="007541C4" w:rsidRDefault="007541C4" w:rsidP="00722C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A2F4A"/>
    <w:multiLevelType w:val="hybridMultilevel"/>
    <w:tmpl w:val="3BB62F64"/>
    <w:lvl w:ilvl="0" w:tplc="1CDEC6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0457F5A"/>
    <w:multiLevelType w:val="hybridMultilevel"/>
    <w:tmpl w:val="0E4841C2"/>
    <w:lvl w:ilvl="0" w:tplc="D6F28D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1124359">
    <w:abstractNumId w:val="0"/>
  </w:num>
  <w:num w:numId="2" w16cid:durableId="1047485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E7390"/>
    <w:rsid w:val="000060DD"/>
    <w:rsid w:val="00052486"/>
    <w:rsid w:val="0009174B"/>
    <w:rsid w:val="000A5A49"/>
    <w:rsid w:val="000A6E14"/>
    <w:rsid w:val="000C125E"/>
    <w:rsid w:val="000C5C87"/>
    <w:rsid w:val="0010244D"/>
    <w:rsid w:val="00104FF6"/>
    <w:rsid w:val="001110D5"/>
    <w:rsid w:val="00117250"/>
    <w:rsid w:val="00120522"/>
    <w:rsid w:val="00144614"/>
    <w:rsid w:val="00145CCF"/>
    <w:rsid w:val="0017480A"/>
    <w:rsid w:val="00185C85"/>
    <w:rsid w:val="001B3EF1"/>
    <w:rsid w:val="001B5ABF"/>
    <w:rsid w:val="00222CFF"/>
    <w:rsid w:val="0022704C"/>
    <w:rsid w:val="002413E1"/>
    <w:rsid w:val="00283E85"/>
    <w:rsid w:val="002866BD"/>
    <w:rsid w:val="00295CDC"/>
    <w:rsid w:val="002A0DBC"/>
    <w:rsid w:val="002D3B4F"/>
    <w:rsid w:val="002E05DC"/>
    <w:rsid w:val="002E319A"/>
    <w:rsid w:val="002F2A73"/>
    <w:rsid w:val="003020EE"/>
    <w:rsid w:val="00316D38"/>
    <w:rsid w:val="00377617"/>
    <w:rsid w:val="00387417"/>
    <w:rsid w:val="00391421"/>
    <w:rsid w:val="00391997"/>
    <w:rsid w:val="003976F5"/>
    <w:rsid w:val="003F665C"/>
    <w:rsid w:val="00422A79"/>
    <w:rsid w:val="0043752D"/>
    <w:rsid w:val="00465D12"/>
    <w:rsid w:val="00471242"/>
    <w:rsid w:val="00487119"/>
    <w:rsid w:val="004A5A1C"/>
    <w:rsid w:val="004C07B6"/>
    <w:rsid w:val="004C7407"/>
    <w:rsid w:val="004D1369"/>
    <w:rsid w:val="004F2A92"/>
    <w:rsid w:val="0051561A"/>
    <w:rsid w:val="00524F30"/>
    <w:rsid w:val="005258F0"/>
    <w:rsid w:val="00532BC3"/>
    <w:rsid w:val="0057791C"/>
    <w:rsid w:val="005923C5"/>
    <w:rsid w:val="005B47CD"/>
    <w:rsid w:val="005C38EB"/>
    <w:rsid w:val="005D2D66"/>
    <w:rsid w:val="005F4097"/>
    <w:rsid w:val="0062499E"/>
    <w:rsid w:val="00634BB0"/>
    <w:rsid w:val="00657A93"/>
    <w:rsid w:val="00675921"/>
    <w:rsid w:val="00694767"/>
    <w:rsid w:val="006E5F0D"/>
    <w:rsid w:val="006F46B6"/>
    <w:rsid w:val="00702B24"/>
    <w:rsid w:val="0070711E"/>
    <w:rsid w:val="007119E2"/>
    <w:rsid w:val="00722C42"/>
    <w:rsid w:val="00724A59"/>
    <w:rsid w:val="007315C5"/>
    <w:rsid w:val="007541C4"/>
    <w:rsid w:val="007705F3"/>
    <w:rsid w:val="00770CA0"/>
    <w:rsid w:val="00775004"/>
    <w:rsid w:val="00783F68"/>
    <w:rsid w:val="0079402C"/>
    <w:rsid w:val="007B0E78"/>
    <w:rsid w:val="007C331B"/>
    <w:rsid w:val="007E02F1"/>
    <w:rsid w:val="00814785"/>
    <w:rsid w:val="008156CF"/>
    <w:rsid w:val="008344BF"/>
    <w:rsid w:val="00837985"/>
    <w:rsid w:val="008B191A"/>
    <w:rsid w:val="008F36F8"/>
    <w:rsid w:val="00906CC0"/>
    <w:rsid w:val="00915F3D"/>
    <w:rsid w:val="00924EF2"/>
    <w:rsid w:val="00932E3A"/>
    <w:rsid w:val="009709D6"/>
    <w:rsid w:val="009933B8"/>
    <w:rsid w:val="00A50F90"/>
    <w:rsid w:val="00A640EA"/>
    <w:rsid w:val="00A71D3A"/>
    <w:rsid w:val="00A94313"/>
    <w:rsid w:val="00AD2BA4"/>
    <w:rsid w:val="00AE1CB4"/>
    <w:rsid w:val="00AE23AE"/>
    <w:rsid w:val="00AE49EE"/>
    <w:rsid w:val="00AF4AC5"/>
    <w:rsid w:val="00B0691A"/>
    <w:rsid w:val="00B11C80"/>
    <w:rsid w:val="00B6066E"/>
    <w:rsid w:val="00B65522"/>
    <w:rsid w:val="00B67374"/>
    <w:rsid w:val="00B81FAA"/>
    <w:rsid w:val="00BC56EE"/>
    <w:rsid w:val="00BE2957"/>
    <w:rsid w:val="00BE7390"/>
    <w:rsid w:val="00BE7DB0"/>
    <w:rsid w:val="00C50ACF"/>
    <w:rsid w:val="00C56C40"/>
    <w:rsid w:val="00C72D13"/>
    <w:rsid w:val="00CA556B"/>
    <w:rsid w:val="00CA71C6"/>
    <w:rsid w:val="00CB3E6C"/>
    <w:rsid w:val="00CC16E3"/>
    <w:rsid w:val="00CC6851"/>
    <w:rsid w:val="00D230E9"/>
    <w:rsid w:val="00D659FD"/>
    <w:rsid w:val="00DE24E7"/>
    <w:rsid w:val="00DF4D41"/>
    <w:rsid w:val="00E20A54"/>
    <w:rsid w:val="00E6029E"/>
    <w:rsid w:val="00E81A27"/>
    <w:rsid w:val="00E8444C"/>
    <w:rsid w:val="00E93549"/>
    <w:rsid w:val="00E96D1A"/>
    <w:rsid w:val="00EC3867"/>
    <w:rsid w:val="00EE6A6D"/>
    <w:rsid w:val="00F01A75"/>
    <w:rsid w:val="00F01D49"/>
    <w:rsid w:val="00F022E4"/>
    <w:rsid w:val="00F04284"/>
    <w:rsid w:val="00F372E0"/>
    <w:rsid w:val="00F4367F"/>
    <w:rsid w:val="00F60A40"/>
    <w:rsid w:val="00F73B85"/>
    <w:rsid w:val="00FB5D83"/>
    <w:rsid w:val="00FB76C0"/>
    <w:rsid w:val="00FC6E6E"/>
    <w:rsid w:val="00FD279C"/>
    <w:rsid w:val="00FE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8E5D74"/>
  <w14:defaultImageDpi w14:val="32767"/>
  <w15:chartTrackingRefBased/>
  <w15:docId w15:val="{00A2DA5E-6B43-4839-A963-6D694980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C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C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C42"/>
    <w:rPr>
      <w:sz w:val="18"/>
      <w:szCs w:val="18"/>
    </w:rPr>
  </w:style>
  <w:style w:type="paragraph" w:styleId="a7">
    <w:name w:val="List Paragraph"/>
    <w:basedOn w:val="a"/>
    <w:uiPriority w:val="34"/>
    <w:qFormat/>
    <w:rsid w:val="00120522"/>
    <w:pPr>
      <w:ind w:firstLineChars="200" w:firstLine="420"/>
    </w:pPr>
  </w:style>
  <w:style w:type="table" w:styleId="a8">
    <w:name w:val="Table Grid"/>
    <w:basedOn w:val="a1"/>
    <w:uiPriority w:val="39"/>
    <w:rsid w:val="00FB5D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F372E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372E0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4D1369"/>
  </w:style>
  <w:style w:type="paragraph" w:styleId="ac">
    <w:name w:val="Revision"/>
    <w:hidden/>
    <w:uiPriority w:val="99"/>
    <w:semiHidden/>
    <w:rsid w:val="00CA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03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CFEA2-298F-45EA-AED7-D89215811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祝</dc:creator>
  <cp:keywords/>
  <dc:description/>
  <cp:lastModifiedBy>琳 祝</cp:lastModifiedBy>
  <cp:revision>72</cp:revision>
  <dcterms:created xsi:type="dcterms:W3CDTF">2024-09-08T02:41:00Z</dcterms:created>
  <dcterms:modified xsi:type="dcterms:W3CDTF">2025-01-25T09:18:00Z</dcterms:modified>
</cp:coreProperties>
</file>